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D3505C"/>
    <w:p w14:paraId="6C4A0709">
      <w:pPr>
        <w:jc w:val="center"/>
        <w:rPr>
          <w:rFonts w:hint="default" w:ascii="Segoe UI" w:hAnsi="Segoe UI" w:cs="Segoe UI"/>
          <w:b/>
          <w:bCs/>
        </w:rPr>
      </w:pPr>
      <w:r>
        <w:rPr>
          <w:rFonts w:hint="default" w:ascii="Segoe UI" w:hAnsi="Segoe UI" w:cs="Segoe UI"/>
          <w:b/>
          <w:bCs/>
        </w:rPr>
        <w:t>Table 1 Records of Mechanical Ventilation Parameters (July 29–August 7, 2025)</w:t>
      </w:r>
    </w:p>
    <w:p w14:paraId="41B6B325">
      <w:pPr>
        <w:jc w:val="center"/>
        <w:rPr>
          <w:rFonts w:hint="default" w:ascii="Segoe UI" w:hAnsi="Segoe UI" w:cs="Segoe UI"/>
          <w:b/>
          <w:bCs/>
        </w:rPr>
      </w:pPr>
    </w:p>
    <w:tbl>
      <w:tblPr>
        <w:tblStyle w:val="3"/>
        <w:tblW w:w="0" w:type="auto"/>
        <w:jc w:val="center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F9FAFB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6"/>
        <w:gridCol w:w="979"/>
        <w:gridCol w:w="1123"/>
        <w:gridCol w:w="1326"/>
        <w:gridCol w:w="2009"/>
        <w:gridCol w:w="1331"/>
        <w:gridCol w:w="1276"/>
        <w:gridCol w:w="1233"/>
        <w:gridCol w:w="927"/>
        <w:gridCol w:w="1003"/>
        <w:gridCol w:w="1004"/>
        <w:gridCol w:w="1123"/>
      </w:tblGrid>
      <w:tr w14:paraId="42749F9F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42" w:hRule="atLeast"/>
          <w:tblHeader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8D260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onitoring Tim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2D03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entilator Model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EF15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entilation Mode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F649F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FiO₂ (%)</w:t>
            </w: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single" w:color="auto" w:sz="2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(Set\Monitored)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EC1C7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RR (bpm)</w:t>
            </w: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single" w:color="auto" w:sz="2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(Set\Spontaneous\Monitored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53689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EEP (cmH₂O)</w:t>
            </w: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single" w:color="auto" w:sz="2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(Set\Monitore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29E6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V (L/min)</w:t>
            </w: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single" w:color="auto" w:sz="2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(Set\Monitored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E0DC43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T (mL)</w:t>
            </w: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bdr w:val="single" w:color="auto" w:sz="2" w:space="0"/>
                <w:lang w:val="en-US" w:eastAsia="zh-CN" w:bidi="ar"/>
              </w:rPr>
              <w:br w:type="textWrapping"/>
            </w: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(Set\Monitored)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C04E9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eak (cmH₂O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5B86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lateau Pressure (cmH₂O)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C735A0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ean Airway Pressure (cmH₂O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F9EC8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Dynamic Compliance (mL/cmH₂O)</w:t>
            </w:r>
          </w:p>
        </w:tc>
      </w:tr>
      <w:tr w14:paraId="5EC802B3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88F06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7/29 07: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DD79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ervo - 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FF44AC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D2B65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0/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5A849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2/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A821E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/1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2415FC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5/3.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F151E0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00/3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1C02D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1F85E5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5.6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62886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0F01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9.5</w:t>
            </w:r>
          </w:p>
        </w:tc>
      </w:tr>
      <w:tr w14:paraId="47F24D70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82145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7/30 07: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9B6EC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ervo - 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E4B57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80BF8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0/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05068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6/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CE712D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/12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E2B48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.7/4.9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EE497C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00/30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18406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5.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1D23B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6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7A4E8A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2FC808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.5</w:t>
            </w:r>
          </w:p>
        </w:tc>
      </w:tr>
      <w:tr w14:paraId="60CE4FE8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A5911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7/31 07: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E13E93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ervo - 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22264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C2D22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0/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7A0CED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2/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C2177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/1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26335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5/3.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D528E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00/30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7FAEE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3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0B583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4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203CC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.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3061F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5</w:t>
            </w:r>
          </w:p>
        </w:tc>
      </w:tr>
      <w:tr w14:paraId="3FC99FA1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8600B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8/1 07: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4FA2C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ervo - 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57989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D80FCF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0/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A8F01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2/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1924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/13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C42AAE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5/3.7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A658A2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00/30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6FB56A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1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E35059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1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482F86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CF56F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3.5</w:t>
            </w:r>
          </w:p>
        </w:tc>
      </w:tr>
      <w:tr w14:paraId="130B8F4B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5EAD7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8/2 07: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1C2BF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ervo - 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1F90B4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B61EA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0/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DE28E0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2/12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562DB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/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EE03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5/3.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28450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00/3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DC6EB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1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3846D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1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1E9C3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59089E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6.5</w:t>
            </w:r>
          </w:p>
        </w:tc>
      </w:tr>
      <w:tr w14:paraId="616F013F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2D93A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8/3 07: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A36E6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ervo - 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F0604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8C91C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0/4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1B51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8/1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17202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/13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75B6F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.3/7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B313C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00/40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56E8B6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8.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FC42F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4.8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B3E14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6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7E7CC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5.5</w:t>
            </w:r>
          </w:p>
        </w:tc>
      </w:tr>
      <w:tr w14:paraId="46BDB2AB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3E2F3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8/4 07: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8EE38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ervo - 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753421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IMV(VC)+P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14B90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5/3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0CD46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6/1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8F61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/1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2131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.3/6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9CDEA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00/39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E36BF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7.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EAB21F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6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ECBD9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E6311E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4</w:t>
            </w:r>
          </w:p>
        </w:tc>
      </w:tr>
      <w:tr w14:paraId="7BDEF2F1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3E931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8/5 07: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82B54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ervo - 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3A31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IMV(VC)+PS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6F4183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5/35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3FB175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/1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9CC0F6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/1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B2988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.6/6.3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55BE48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00/37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957CE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6.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B69D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9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01C1DE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E83E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8.5</w:t>
            </w:r>
          </w:p>
        </w:tc>
      </w:tr>
      <w:tr w14:paraId="44CD997D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73BA97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8/6 07: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EC4FBA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ervo - 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A0032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PAP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0BC13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0/3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266E2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F23C1D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/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205C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.2/6.8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52DBF6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/5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5286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799ED9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.5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F9C2D2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C3CE9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40</w:t>
            </w:r>
          </w:p>
        </w:tc>
      </w:tr>
      <w:tr w14:paraId="514D8758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F46877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8/7 07:0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106772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ervo - i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E52B0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CPAP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6132C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0/30</w:t>
            </w:r>
          </w:p>
        </w:tc>
        <w:tc>
          <w:tcPr>
            <w:tcW w:w="2009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3D1AC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9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4EAE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/7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F975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2.8/13.6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770400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/73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FE9765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2.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BF7AFE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.4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46C0E6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9D44B7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44.5</w:t>
            </w:r>
          </w:p>
        </w:tc>
      </w:tr>
    </w:tbl>
    <w:p w14:paraId="30DCC7B3">
      <w:pPr>
        <w:rPr>
          <w:rFonts w:hint="eastAsia"/>
        </w:rPr>
      </w:pPr>
    </w:p>
    <w:p w14:paraId="64DC13DF">
      <w:pPr>
        <w:rPr>
          <w:rFonts w:hint="default" w:ascii="Segoe UI" w:hAnsi="Segoe UI" w:cs="Segoe UI"/>
        </w:rPr>
      </w:pPr>
      <w:r>
        <w:rPr>
          <w:rFonts w:hint="default" w:ascii="Segoe UI" w:hAnsi="Segoe UI" w:cs="Segoe UI"/>
        </w:rPr>
        <w:t>Note: VC = volume - controlled ventilation; SIMV(VC)+PS = synchronized intermittent mandatory ventilation with volume control plus pressure support; CPAP = continuous positive airway pressure; FiO₂ = fraction of inspired oxygen; RR = respiratory rate; PEEP = positive end - expiratory pressure; MV = minute ventilation; VT = tidal volume; Peak = peak airway pressure.</w:t>
      </w:r>
    </w:p>
    <w:p w14:paraId="190AB34D"/>
    <w:p w14:paraId="70F0086D"/>
    <w:p w14:paraId="5E1A44B4"/>
    <w:p w14:paraId="72011B53"/>
    <w:p w14:paraId="2C430FAF"/>
    <w:p w14:paraId="3C185228"/>
    <w:p w14:paraId="61C1A30A"/>
    <w:p w14:paraId="737BC0FE"/>
    <w:p w14:paraId="41401616"/>
    <w:p w14:paraId="5E59301B"/>
    <w:p w14:paraId="2CC05295"/>
    <w:p w14:paraId="1B31B34A"/>
    <w:p w14:paraId="48900DE0"/>
    <w:p w14:paraId="411243D3"/>
    <w:p w14:paraId="7AA78FAC"/>
    <w:p w14:paraId="0DA7FCAE"/>
    <w:p w14:paraId="48FC7BBC"/>
    <w:p w14:paraId="1D876720"/>
    <w:p w14:paraId="34943FE6"/>
    <w:p w14:paraId="2B39CA03"/>
    <w:p w14:paraId="045DC50F"/>
    <w:p w14:paraId="20E7950D"/>
    <w:p w14:paraId="2BE10BD5"/>
    <w:p w14:paraId="2CC3F7C9">
      <w:pPr>
        <w:rPr>
          <w:rFonts w:hint="eastAsia"/>
        </w:rPr>
      </w:pPr>
    </w:p>
    <w:p w14:paraId="00206C53">
      <w:pPr>
        <w:rPr>
          <w:rFonts w:hint="eastAsia"/>
        </w:rPr>
      </w:pPr>
    </w:p>
    <w:p w14:paraId="30C671DA">
      <w:pPr>
        <w:jc w:val="center"/>
        <w:rPr>
          <w:rFonts w:hint="default" w:ascii="Segoe UI" w:hAnsi="Segoe UI" w:cs="Segoe UI"/>
          <w:b/>
          <w:bCs/>
        </w:rPr>
      </w:pPr>
      <w:r>
        <w:rPr>
          <w:rFonts w:hint="default" w:ascii="Segoe UI" w:hAnsi="Segoe UI" w:cs="Segoe UI"/>
          <w:b/>
          <w:bCs/>
        </w:rPr>
        <w:t>Table 2 Records of ECMO Parameters and Related Coagulation Function (July 29–August 4, 2025)</w:t>
      </w:r>
    </w:p>
    <w:p w14:paraId="23884E05">
      <w:pPr>
        <w:jc w:val="center"/>
        <w:rPr>
          <w:rFonts w:hint="default" w:ascii="Segoe UI" w:hAnsi="Segoe UI" w:cs="Segoe UI"/>
          <w:b/>
          <w:bCs/>
        </w:rPr>
      </w:pPr>
    </w:p>
    <w:tbl>
      <w:tblPr>
        <w:tblStyle w:val="3"/>
        <w:tblW w:w="5000" w:type="pct"/>
        <w:tblInd w:w="0" w:type="dxa"/>
        <w:tblBorders>
          <w:top w:val="none" w:color="auto" w:sz="0" w:space="0"/>
          <w:left w:val="single" w:color="auto" w:sz="2" w:space="0"/>
          <w:bottom w:val="single" w:color="auto" w:sz="2" w:space="0"/>
          <w:right w:val="single" w:color="auto" w:sz="2" w:space="0"/>
          <w:insideH w:val="none" w:color="auto" w:sz="0" w:space="0"/>
          <w:insideV w:val="none" w:color="auto" w:sz="0" w:space="0"/>
        </w:tblBorders>
        <w:shd w:val="clear" w:color="auto" w:fill="F9FAFB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762"/>
        <w:gridCol w:w="1281"/>
        <w:gridCol w:w="1203"/>
        <w:gridCol w:w="1210"/>
        <w:gridCol w:w="1190"/>
        <w:gridCol w:w="844"/>
        <w:gridCol w:w="902"/>
        <w:gridCol w:w="807"/>
        <w:gridCol w:w="1504"/>
        <w:gridCol w:w="2198"/>
        <w:gridCol w:w="1489"/>
      </w:tblGrid>
      <w:tr w14:paraId="493F2016">
        <w:tblPrEx>
          <w:tblBorders>
            <w:top w:val="none" w:color="auto" w:sz="0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blHeader/>
        </w:trPr>
        <w:tc>
          <w:tcPr>
            <w:tcW w:w="61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7213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onitoring Time (ECMO Support Duration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C3465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ECMO Support Mode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41D09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Pump Speed (r/min)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237E69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Blood Flow (L/min)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75CCC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Gas Flow (L/min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3EA61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FiO₂ (%)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0E2A86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aO₂ (%)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401EE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SvO₂ (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8AD92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Membrane Lung Thrombi (Number)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5C0B8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Activated Partial Thromboplastin Time (s)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DA28D1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center"/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b/>
                <w:bCs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Heparin Loading Dose (ml)</w:t>
            </w:r>
          </w:p>
        </w:tc>
      </w:tr>
      <w:tr w14:paraId="7F3E1F72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221CA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7/29 07:00 (Day 2, Total 18 h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A653CD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A41637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6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AB673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82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A11478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B9B4F1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0</w:t>
            </w:r>
            <w:bookmarkStart w:id="0" w:name="_GoBack"/>
            <w:bookmarkEnd w:id="0"/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957451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467279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E92BA2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19343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9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7E5460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2</w:t>
            </w:r>
          </w:p>
        </w:tc>
      </w:tr>
      <w:tr w14:paraId="04A86EF2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7BC40D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7/30 07:00 (Day 3, Total 30 h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45B925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22FDF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80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9341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.1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2239DA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.5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5CAEB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8AFC1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C615F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4C6D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83396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8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243830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2</w:t>
            </w:r>
          </w:p>
        </w:tc>
      </w:tr>
      <w:tr w14:paraId="4C63EC08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2B397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7/31 07:00 (Day 4, Total 42 h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B4C1A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2706A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7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2D6E02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.08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02497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05DDB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0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E21D96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3AE32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8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4D7B61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2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5887B5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5.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4F6B4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.6</w:t>
            </w:r>
          </w:p>
        </w:tc>
      </w:tr>
      <w:tr w14:paraId="4D99CADC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B29D4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8/1 07:00 (Day 5, Total 54 h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6E53A5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18912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54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A1174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85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87F4A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.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83DA80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3EBF6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DBA6E6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066A9F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C6C17C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3.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5A77B3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 w14:paraId="339BCA18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CE8113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8/2 07:00 (Day 6, Total 66 h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38F0DF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E5B7C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2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36E23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3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BB1B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277DC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61B075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9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FA2BA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7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B16D5F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3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8F3704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6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3C0BB4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 w14:paraId="21355C66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CE6BC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8/3 07:00 (Day 7, Total 78 h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FD31C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E4B3D8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21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24EA2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3.24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6FD300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CB3CB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710224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3D67D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05EB4D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4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10CBB1B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43.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649B2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  <w:tr w14:paraId="0963BDDC">
        <w:tblPrEx>
          <w:tblBorders>
            <w:top w:val="single" w:color="auto" w:sz="4" w:space="0"/>
            <w:left w:val="single" w:color="auto" w:sz="2" w:space="0"/>
            <w:bottom w:val="single" w:color="auto" w:sz="2" w:space="0"/>
            <w:right w:val="single" w:color="auto" w:sz="2" w:space="0"/>
            <w:insideH w:val="none" w:color="auto" w:sz="0" w:space="0"/>
            <w:insideV w:val="none" w:color="auto" w:sz="0" w:space="0"/>
          </w:tblBorders>
          <w:shd w:val="clear" w:color="auto" w:fill="F9FAFB"/>
          <w:tblCellMar>
            <w:top w:w="0" w:type="dxa"/>
            <w:left w:w="0" w:type="dxa"/>
            <w:bottom w:w="0" w:type="dxa"/>
            <w:right w:w="0" w:type="dxa"/>
          </w:tblCellMar>
        </w:tblPrEx>
        <w:tc>
          <w:tcPr>
            <w:tcW w:w="61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D85F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025/8/4 07:00 (Day 8, Total 90 h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A6286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VV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3DEFA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860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6904C6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2.3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583F30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3FC1FC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5FF88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28C01F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6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725EF42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15</w:t>
            </w:r>
          </w:p>
        </w:tc>
        <w:tc>
          <w:tcPr>
            <w:tcW w:w="763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C90C0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53.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F9FAFB"/>
            <w:tcMar>
              <w:top w:w="144" w:type="dxa"/>
              <w:left w:w="216" w:type="dxa"/>
              <w:bottom w:w="144" w:type="dxa"/>
              <w:right w:w="216" w:type="dxa"/>
            </w:tcMar>
            <w:vAlign w:val="center"/>
          </w:tcPr>
          <w:p w14:paraId="4B621A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36" w:lineRule="atLeast"/>
              <w:ind w:left="0" w:right="0" w:firstLine="0"/>
              <w:jc w:val="left"/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sz w:val="15"/>
                <w:szCs w:val="15"/>
              </w:rPr>
            </w:pPr>
            <w:r>
              <w:rPr>
                <w:rFonts w:hint="default" w:ascii="Segoe UI" w:hAnsi="Segoe UI" w:eastAsia="Segoe UI" w:cs="Segoe UI"/>
                <w:i w:val="0"/>
                <w:iCs w:val="0"/>
                <w:caps w:val="0"/>
                <w:color w:val="000000"/>
                <w:spacing w:val="0"/>
                <w:kern w:val="0"/>
                <w:sz w:val="15"/>
                <w:szCs w:val="15"/>
                <w:lang w:val="en-US" w:eastAsia="zh-CN" w:bidi="ar"/>
              </w:rPr>
              <w:t>0</w:t>
            </w:r>
          </w:p>
        </w:tc>
      </w:tr>
    </w:tbl>
    <w:p w14:paraId="3A1BF743">
      <w:pPr>
        <w:rPr>
          <w:rFonts w:hint="default" w:ascii="Segoe UI" w:hAnsi="Segoe UI" w:cs="Segoe UI"/>
        </w:rPr>
      </w:pPr>
      <w:r>
        <w:rPr>
          <w:rFonts w:hint="default" w:ascii="Segoe UI" w:hAnsi="Segoe UI" w:cs="Segoe UI"/>
        </w:rPr>
        <w:t>Note: ECMO = extracorporeal membrane oxygenation; VV = veno - venous ECMO mode; SaO₂ = arterial oxygen saturation; SvO₂ = venous oxygen saturation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7DBDC9C5-0860-4540-8BE5-50D6CB6E9D83}"/>
    <w:docVar w:name="KY_MEDREF_VERSION" w:val="3"/>
  </w:docVars>
  <w:rsids>
    <w:rsidRoot w:val="00000000"/>
    <w:rsid w:val="3A251959"/>
    <w:rsid w:val="4BB3710D"/>
    <w:rsid w:val="50613CEE"/>
    <w:rsid w:val="6921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41</Words>
  <Characters>2104</Characters>
  <Lines>0</Lines>
  <Paragraphs>0</Paragraphs>
  <TotalTime>34</TotalTime>
  <ScaleCrop>false</ScaleCrop>
  <LinksUpToDate>false</LinksUpToDate>
  <CharactersWithSpaces>2316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2T15:51:00Z</dcterms:created>
  <dc:creator>yang'li'wen</dc:creator>
  <cp:lastModifiedBy>嗨^_^你的益达</cp:lastModifiedBy>
  <dcterms:modified xsi:type="dcterms:W3CDTF">2025-08-30T16:33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mQ5ZmMwOTFmMjlmYWVkODljNjMzMjgxNTQ0OWZkNWEiLCJ1c2VySWQiOiIzNDMxNTE5NTIifQ==</vt:lpwstr>
  </property>
  <property fmtid="{D5CDD505-2E9C-101B-9397-08002B2CF9AE}" pid="4" name="ICV">
    <vt:lpwstr>C2B7598E71FF4473984C2B09F77F6C8C_12</vt:lpwstr>
  </property>
</Properties>
</file>